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EC269" w14:textId="052D4689" w:rsidR="00740C63" w:rsidRDefault="00740C63" w:rsidP="0063743F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Supplemental Material</w:t>
      </w:r>
      <w:r w:rsidR="00FB3E66">
        <w:rPr>
          <w:rFonts w:ascii="Arial" w:hAnsi="Arial" w:cs="Arial"/>
          <w:color w:val="000000"/>
          <w:lang w:val="en-GB"/>
        </w:rPr>
        <w:t>s</w:t>
      </w:r>
    </w:p>
    <w:p w14:paraId="32045686" w14:textId="34F79D68" w:rsidR="0063743F" w:rsidRPr="00FB3E66" w:rsidRDefault="00FB3E66" w:rsidP="0063743F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rFonts w:ascii="Arial" w:hAnsi="Arial" w:cs="Arial"/>
          <w:b/>
          <w:color w:val="000000"/>
          <w:lang w:val="en-GB"/>
        </w:rPr>
      </w:pPr>
      <w:r w:rsidRPr="00FB3E66">
        <w:rPr>
          <w:rFonts w:ascii="Arial" w:hAnsi="Arial" w:cs="Arial"/>
          <w:b/>
          <w:color w:val="000000"/>
          <w:lang w:val="en-GB"/>
        </w:rPr>
        <w:t xml:space="preserve">SM1. </w:t>
      </w:r>
      <w:r w:rsidR="00EF79B2" w:rsidRPr="00FB3E66">
        <w:rPr>
          <w:rFonts w:ascii="Arial" w:hAnsi="Arial" w:cs="Arial"/>
          <w:b/>
          <w:color w:val="000000"/>
          <w:lang w:val="en-GB"/>
        </w:rPr>
        <w:t>ELIXIR-EXCELERATE Train the T</w:t>
      </w:r>
      <w:r w:rsidR="0063743F" w:rsidRPr="00FB3E66">
        <w:rPr>
          <w:rFonts w:ascii="Arial" w:hAnsi="Arial" w:cs="Arial"/>
          <w:b/>
          <w:color w:val="000000"/>
          <w:lang w:val="en-GB"/>
        </w:rPr>
        <w:t>rainer Feedback Questionnaire</w:t>
      </w:r>
    </w:p>
    <w:p w14:paraId="1DEF7FB6" w14:textId="77777777" w:rsidR="00080720" w:rsidRPr="00080720" w:rsidRDefault="00080720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 xml:space="preserve">Notes: </w:t>
      </w:r>
    </w:p>
    <w:p w14:paraId="6B7817D6" w14:textId="7F382DAA" w:rsidR="0063743F" w:rsidRPr="00080720" w:rsidRDefault="00080720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 xml:space="preserve">1. </w:t>
      </w:r>
      <w:r w:rsidR="00D959FE" w:rsidRPr="00080720">
        <w:rPr>
          <w:rFonts w:ascii="Arial" w:hAnsi="Arial" w:cs="Arial"/>
          <w:lang w:val="en-US"/>
        </w:rPr>
        <w:t>Q1/Q2 were optional</w:t>
      </w:r>
    </w:p>
    <w:p w14:paraId="17FAFFDC" w14:textId="293CD788" w:rsidR="00D959FE" w:rsidRPr="00080720" w:rsidRDefault="00080720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 xml:space="preserve">2. </w:t>
      </w:r>
      <w:r w:rsidR="00D959FE" w:rsidRPr="00080720">
        <w:rPr>
          <w:rFonts w:ascii="Arial" w:hAnsi="Arial" w:cs="Arial"/>
          <w:lang w:val="en-US"/>
        </w:rPr>
        <w:t xml:space="preserve">* </w:t>
      </w:r>
      <w:proofErr w:type="gramStart"/>
      <w:r w:rsidR="00D959FE" w:rsidRPr="00080720">
        <w:rPr>
          <w:rFonts w:ascii="Arial" w:hAnsi="Arial" w:cs="Arial"/>
          <w:lang w:val="en-US"/>
        </w:rPr>
        <w:t>required</w:t>
      </w:r>
      <w:proofErr w:type="gramEnd"/>
      <w:r w:rsidR="00D959FE" w:rsidRPr="00080720">
        <w:rPr>
          <w:rFonts w:ascii="Arial" w:hAnsi="Arial" w:cs="Arial"/>
          <w:lang w:val="en-US"/>
        </w:rPr>
        <w:t xml:space="preserve"> answer (select best response)</w:t>
      </w:r>
    </w:p>
    <w:p w14:paraId="1544A85C" w14:textId="12D95BBA" w:rsidR="00D959FE" w:rsidRPr="00080720" w:rsidRDefault="00080720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3</w:t>
      </w:r>
      <w:r w:rsidR="00D959FE" w:rsidRPr="00080720">
        <w:rPr>
          <w:rFonts w:ascii="Arial" w:hAnsi="Arial" w:cs="Arial"/>
          <w:lang w:val="en-US"/>
        </w:rPr>
        <w:t xml:space="preserve">. The version of this evaluation for Pilot 4 did not </w:t>
      </w:r>
      <w:r w:rsidR="00EF79B2">
        <w:rPr>
          <w:rFonts w:ascii="Arial" w:hAnsi="Arial" w:cs="Arial"/>
          <w:lang w:val="en-US"/>
        </w:rPr>
        <w:t>capture</w:t>
      </w:r>
      <w:r w:rsidR="00D959FE" w:rsidRPr="00080720">
        <w:rPr>
          <w:rFonts w:ascii="Arial" w:hAnsi="Arial" w:cs="Arial"/>
          <w:lang w:val="en-US"/>
        </w:rPr>
        <w:t xml:space="preserve"> open-ended comments</w:t>
      </w:r>
      <w:r w:rsidR="00EF79B2">
        <w:rPr>
          <w:rFonts w:ascii="Arial" w:hAnsi="Arial" w:cs="Arial"/>
          <w:lang w:val="en-US"/>
        </w:rPr>
        <w:t xml:space="preserve"> (i.e., without Q4A, Q9 and Q10)</w:t>
      </w:r>
      <w:r w:rsidR="00D959FE" w:rsidRPr="00080720">
        <w:rPr>
          <w:rFonts w:ascii="Arial" w:hAnsi="Arial" w:cs="Arial"/>
          <w:lang w:val="en-US"/>
        </w:rPr>
        <w:t>.</w:t>
      </w:r>
    </w:p>
    <w:p w14:paraId="7980FE85" w14:textId="35C7979D" w:rsidR="00080720" w:rsidRPr="00080720" w:rsidRDefault="00080720" w:rsidP="00FB3E66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4</w:t>
      </w:r>
      <w:r w:rsidR="00D959FE" w:rsidRPr="00080720">
        <w:rPr>
          <w:rFonts w:ascii="Arial" w:hAnsi="Arial" w:cs="Arial"/>
          <w:lang w:val="en-US"/>
        </w:rPr>
        <w:t xml:space="preserve">. </w:t>
      </w:r>
      <w:r w:rsidR="00FB3E66">
        <w:rPr>
          <w:rFonts w:ascii="Arial" w:hAnsi="Arial" w:cs="Arial"/>
          <w:lang w:val="en-US"/>
        </w:rPr>
        <w:t>Pilot 6 used a separate questionnaire (SM2).</w:t>
      </w:r>
    </w:p>
    <w:p w14:paraId="13EB4BB2" w14:textId="6DEEB41F" w:rsidR="00080720" w:rsidRPr="00080720" w:rsidRDefault="00080720">
      <w:pPr>
        <w:rPr>
          <w:rFonts w:ascii="Arial" w:hAnsi="Arial" w:cs="Arial"/>
          <w:lang w:val="en-US"/>
        </w:rPr>
      </w:pPr>
    </w:p>
    <w:p w14:paraId="5D47C78B" w14:textId="77777777" w:rsidR="00D959FE" w:rsidRPr="00080720" w:rsidRDefault="00D959FE">
      <w:pPr>
        <w:rPr>
          <w:rFonts w:ascii="Arial" w:hAnsi="Arial" w:cs="Arial"/>
          <w:lang w:val="en-US"/>
        </w:rPr>
      </w:pPr>
    </w:p>
    <w:p w14:paraId="79375FAE" w14:textId="5A762C19" w:rsidR="000101C8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1: Name</w:t>
      </w:r>
      <w:r w:rsidR="009830DA" w:rsidRPr="00080720">
        <w:rPr>
          <w:rFonts w:ascii="Arial" w:hAnsi="Arial" w:cs="Arial"/>
          <w:lang w:val="en-US"/>
        </w:rPr>
        <w:t xml:space="preserve"> (free text)</w:t>
      </w:r>
    </w:p>
    <w:p w14:paraId="5C5E88A0" w14:textId="033F2E8D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2: Email</w:t>
      </w:r>
      <w:r w:rsidR="009830DA" w:rsidRPr="00080720">
        <w:rPr>
          <w:rFonts w:ascii="Arial" w:hAnsi="Arial" w:cs="Arial"/>
          <w:lang w:val="en-US"/>
        </w:rPr>
        <w:t xml:space="preserve"> (free text)</w:t>
      </w:r>
    </w:p>
    <w:p w14:paraId="31AC4A0D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3: Please tell us your overall rating for the entire course*</w:t>
      </w:r>
    </w:p>
    <w:p w14:paraId="39A1AC17" w14:textId="77777777" w:rsidR="0063743F" w:rsidRPr="00080720" w:rsidRDefault="0063743F" w:rsidP="0063743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Excellent</w:t>
      </w:r>
    </w:p>
    <w:p w14:paraId="0A53C041" w14:textId="77777777" w:rsidR="0063743F" w:rsidRPr="00080720" w:rsidRDefault="0063743F" w:rsidP="0063743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Good</w:t>
      </w:r>
    </w:p>
    <w:p w14:paraId="4A03458B" w14:textId="77777777" w:rsidR="0063743F" w:rsidRPr="00080720" w:rsidRDefault="0063743F" w:rsidP="0063743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Average</w:t>
      </w:r>
    </w:p>
    <w:p w14:paraId="7A8FCDB8" w14:textId="77777777" w:rsidR="0063743F" w:rsidRPr="00080720" w:rsidRDefault="0063743F" w:rsidP="0063743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Satisfactory</w:t>
      </w:r>
    </w:p>
    <w:p w14:paraId="79D3FF15" w14:textId="77777777" w:rsidR="0063743F" w:rsidRPr="00080720" w:rsidRDefault="0063743F" w:rsidP="0063743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Poor</w:t>
      </w:r>
    </w:p>
    <w:p w14:paraId="54EDB08E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4: Please rate each section of the course*</w:t>
      </w:r>
    </w:p>
    <w:p w14:paraId="3D9B0F07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Excellent</w:t>
      </w:r>
    </w:p>
    <w:p w14:paraId="009C586A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Good</w:t>
      </w:r>
    </w:p>
    <w:p w14:paraId="08F877F5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Average</w:t>
      </w:r>
    </w:p>
    <w:p w14:paraId="3F1EB43E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Satisfactory</w:t>
      </w:r>
    </w:p>
    <w:p w14:paraId="17F58362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Poor</w:t>
      </w:r>
    </w:p>
    <w:p w14:paraId="40BE0218" w14:textId="77777777" w:rsidR="0063743F" w:rsidRPr="00080720" w:rsidRDefault="0063743F" w:rsidP="0063743F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Did not attend</w:t>
      </w:r>
    </w:p>
    <w:p w14:paraId="54633519" w14:textId="50C55B38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4</w:t>
      </w:r>
      <w:r w:rsidR="00EF79B2">
        <w:rPr>
          <w:rFonts w:ascii="Arial" w:hAnsi="Arial" w:cs="Arial"/>
          <w:lang w:val="en-US"/>
        </w:rPr>
        <w:t>A</w:t>
      </w:r>
      <w:r w:rsidRPr="00080720">
        <w:rPr>
          <w:rFonts w:ascii="Arial" w:hAnsi="Arial" w:cs="Arial"/>
          <w:lang w:val="en-US"/>
        </w:rPr>
        <w:t>: Comments on Q4’s answer (free text)</w:t>
      </w:r>
    </w:p>
    <w:p w14:paraId="7CF8ECE0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5: What was the best part of the course? * (</w:t>
      </w:r>
      <w:proofErr w:type="gramStart"/>
      <w:r w:rsidRPr="00080720">
        <w:rPr>
          <w:rFonts w:ascii="Arial" w:hAnsi="Arial" w:cs="Arial"/>
          <w:lang w:val="en-US"/>
        </w:rPr>
        <w:t>free</w:t>
      </w:r>
      <w:proofErr w:type="gramEnd"/>
      <w:r w:rsidRPr="00080720">
        <w:rPr>
          <w:rFonts w:ascii="Arial" w:hAnsi="Arial" w:cs="Arial"/>
          <w:lang w:val="en-US"/>
        </w:rPr>
        <w:t xml:space="preserve"> text)</w:t>
      </w:r>
    </w:p>
    <w:p w14:paraId="74A443AF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6: What was the worst part of the course? * (</w:t>
      </w:r>
      <w:proofErr w:type="gramStart"/>
      <w:r w:rsidRPr="00080720">
        <w:rPr>
          <w:rFonts w:ascii="Arial" w:hAnsi="Arial" w:cs="Arial"/>
          <w:lang w:val="en-US"/>
        </w:rPr>
        <w:t>free</w:t>
      </w:r>
      <w:proofErr w:type="gramEnd"/>
      <w:r w:rsidRPr="00080720">
        <w:rPr>
          <w:rFonts w:ascii="Arial" w:hAnsi="Arial" w:cs="Arial"/>
          <w:lang w:val="en-US"/>
        </w:rPr>
        <w:t xml:space="preserve"> text)</w:t>
      </w:r>
    </w:p>
    <w:p w14:paraId="5CC58995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7: The balance of theoretical and practical content across the course was*</w:t>
      </w:r>
    </w:p>
    <w:p w14:paraId="213C0075" w14:textId="77777777" w:rsidR="0063743F" w:rsidRPr="00080720" w:rsidRDefault="0063743F" w:rsidP="0063743F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Too practical</w:t>
      </w:r>
    </w:p>
    <w:p w14:paraId="15EA4E7D" w14:textId="77777777" w:rsidR="0063743F" w:rsidRPr="00080720" w:rsidRDefault="0063743F" w:rsidP="0063743F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About right</w:t>
      </w:r>
    </w:p>
    <w:p w14:paraId="58D1DDE9" w14:textId="77777777" w:rsidR="0063743F" w:rsidRPr="00080720" w:rsidRDefault="0063743F" w:rsidP="0063743F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Too theoretical</w:t>
      </w:r>
    </w:p>
    <w:p w14:paraId="063B1EF2" w14:textId="77777777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8: Would you recommend this course? *</w:t>
      </w:r>
    </w:p>
    <w:p w14:paraId="251EE196" w14:textId="77777777" w:rsidR="0063743F" w:rsidRPr="00080720" w:rsidRDefault="0063743F" w:rsidP="0063743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Yes</w:t>
      </w:r>
    </w:p>
    <w:p w14:paraId="2CC10FC2" w14:textId="77777777" w:rsidR="0063743F" w:rsidRPr="00080720" w:rsidRDefault="0063743F" w:rsidP="0063743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No</w:t>
      </w:r>
    </w:p>
    <w:p w14:paraId="05865E45" w14:textId="77777777" w:rsidR="0063743F" w:rsidRPr="00080720" w:rsidRDefault="0063743F" w:rsidP="0063743F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Maybe</w:t>
      </w:r>
    </w:p>
    <w:p w14:paraId="0EDB39E9" w14:textId="4A93E75E" w:rsidR="0063743F" w:rsidRPr="00080720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>Q9: Comments on Q8’s answer (free text)</w:t>
      </w:r>
    </w:p>
    <w:p w14:paraId="304F803C" w14:textId="3D25088A" w:rsidR="00207F1C" w:rsidRDefault="0063743F">
      <w:pPr>
        <w:rPr>
          <w:rFonts w:ascii="Arial" w:hAnsi="Arial" w:cs="Arial"/>
          <w:lang w:val="en-US"/>
        </w:rPr>
      </w:pPr>
      <w:r w:rsidRPr="00080720">
        <w:rPr>
          <w:rFonts w:ascii="Arial" w:hAnsi="Arial" w:cs="Arial"/>
          <w:lang w:val="en-US"/>
        </w:rPr>
        <w:t xml:space="preserve">Q10: Any other comments? </w:t>
      </w:r>
    </w:p>
    <w:p w14:paraId="232A88FE" w14:textId="31D62D54" w:rsidR="00A23C71" w:rsidRDefault="00A23C7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8C2CEA1" w14:textId="2A427539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rFonts w:ascii="Arial" w:hAnsi="Arial" w:cs="Arial"/>
          <w:b/>
          <w:color w:val="000000"/>
          <w:lang w:val="en-GB"/>
        </w:rPr>
      </w:pPr>
      <w:r w:rsidRPr="00A23C71">
        <w:rPr>
          <w:rFonts w:ascii="Arial" w:hAnsi="Arial" w:cs="Arial"/>
          <w:b/>
          <w:color w:val="000000"/>
          <w:lang w:val="en-GB"/>
        </w:rPr>
        <w:lastRenderedPageBreak/>
        <w:t>SM2</w:t>
      </w:r>
      <w:r w:rsidRPr="00A23C71">
        <w:rPr>
          <w:rFonts w:ascii="Arial" w:hAnsi="Arial" w:cs="Arial"/>
          <w:b/>
          <w:color w:val="000000"/>
          <w:lang w:val="en-GB"/>
        </w:rPr>
        <w:t xml:space="preserve">. </w:t>
      </w:r>
      <w:r w:rsidRPr="00A23C71">
        <w:rPr>
          <w:rFonts w:ascii="Arial" w:hAnsi="Arial" w:cs="Arial"/>
          <w:b/>
          <w:color w:val="000000"/>
          <w:lang w:val="en-GB"/>
        </w:rPr>
        <w:t xml:space="preserve">Pilot 6 </w:t>
      </w:r>
      <w:r w:rsidRPr="00A23C71">
        <w:rPr>
          <w:rFonts w:ascii="Arial" w:hAnsi="Arial" w:cs="Arial"/>
          <w:b/>
          <w:color w:val="000000"/>
          <w:lang w:val="en-GB"/>
        </w:rPr>
        <w:t>ELIXIR-EXCELERATE Train the Trainer Feedback Questionnaire</w:t>
      </w:r>
    </w:p>
    <w:p w14:paraId="718593C9" w14:textId="567F3E84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bookmarkStart w:id="0" w:name="_GoBack"/>
      <w:bookmarkEnd w:id="0"/>
      <w:r w:rsidRPr="00F276A6">
        <w:rPr>
          <w:rFonts w:ascii="Arial" w:hAnsi="Arial" w:cs="Arial"/>
          <w:b/>
          <w:color w:val="000000"/>
          <w:lang w:val="en-GB"/>
        </w:rPr>
        <w:t>What is your area of research?</w:t>
      </w:r>
    </w:p>
    <w:p w14:paraId="4CF4C820" w14:textId="0B6C582C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What is your career stage?</w:t>
      </w:r>
    </w:p>
    <w:p w14:paraId="65AE5687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Gender</w:t>
      </w:r>
    </w:p>
    <w:p w14:paraId="18F14715" w14:textId="2751E289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F     M     Undecided</w:t>
      </w:r>
    </w:p>
    <w:p w14:paraId="7B409F9B" w14:textId="77777777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-------------------------------------------------------------------------------------------</w:t>
      </w:r>
    </w:p>
    <w:p w14:paraId="736183C8" w14:textId="3162688E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How do you rate the following course features?</w:t>
      </w:r>
    </w:p>
    <w:p w14:paraId="7F097BC6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Course organization</w:t>
      </w:r>
    </w:p>
    <w:p w14:paraId="52FBF1DB" w14:textId="55B59001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267A3E52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Course announcement</w:t>
      </w:r>
    </w:p>
    <w:p w14:paraId="6142D052" w14:textId="1EBD0D57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5B3EC59C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Registration process</w:t>
      </w:r>
    </w:p>
    <w:p w14:paraId="50CFB90B" w14:textId="1340244B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4BFAB669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Course subject coverage (topics)</w:t>
      </w:r>
    </w:p>
    <w:p w14:paraId="3A9F369A" w14:textId="4D21582A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</w:t>
      </w:r>
      <w:r>
        <w:rPr>
          <w:rFonts w:ascii="Arial" w:hAnsi="Arial" w:cs="Arial"/>
          <w:color w:val="000000"/>
          <w:lang w:val="en-GB"/>
        </w:rPr>
        <w:t>ood     Very good     Excellent</w:t>
      </w:r>
    </w:p>
    <w:p w14:paraId="08FE8831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Coverage of the proposed topics</w:t>
      </w:r>
    </w:p>
    <w:p w14:paraId="5DA6D7F0" w14:textId="603958B4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64B6F4CB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Total course duration</w:t>
      </w:r>
    </w:p>
    <w:p w14:paraId="181C6E95" w14:textId="46AFC585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15CAF777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Duration of the lectures</w:t>
      </w:r>
    </w:p>
    <w:p w14:paraId="3A882F8A" w14:textId="7904C2BD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15949701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Adequacy of the teaching methods</w:t>
      </w:r>
    </w:p>
    <w:p w14:paraId="261F232D" w14:textId="0D25AA59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13952FB9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Clarity of the lectures</w:t>
      </w:r>
    </w:p>
    <w:p w14:paraId="0C89ABA2" w14:textId="0C289D42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188A30A2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 xml:space="preserve">Balance between </w:t>
      </w:r>
      <w:proofErr w:type="spellStart"/>
      <w:r w:rsidRPr="00F276A6">
        <w:rPr>
          <w:rFonts w:ascii="Arial" w:hAnsi="Arial" w:cs="Arial"/>
          <w:b/>
          <w:color w:val="000000"/>
          <w:lang w:val="en-GB"/>
        </w:rPr>
        <w:t>practicals</w:t>
      </w:r>
      <w:proofErr w:type="spellEnd"/>
      <w:r w:rsidRPr="00F276A6">
        <w:rPr>
          <w:rFonts w:ascii="Arial" w:hAnsi="Arial" w:cs="Arial"/>
          <w:b/>
          <w:color w:val="000000"/>
          <w:lang w:val="en-GB"/>
        </w:rPr>
        <w:t xml:space="preserve"> and lectures</w:t>
      </w:r>
    </w:p>
    <w:p w14:paraId="102C17D4" w14:textId="6FEA576B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069AC94E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 xml:space="preserve">Quality of </w:t>
      </w:r>
      <w:proofErr w:type="spellStart"/>
      <w:r w:rsidRPr="00F276A6">
        <w:rPr>
          <w:rFonts w:ascii="Arial" w:hAnsi="Arial" w:cs="Arial"/>
          <w:b/>
          <w:color w:val="000000"/>
          <w:lang w:val="en-GB"/>
        </w:rPr>
        <w:t>handouts</w:t>
      </w:r>
      <w:proofErr w:type="spellEnd"/>
      <w:r w:rsidRPr="00F276A6">
        <w:rPr>
          <w:rFonts w:ascii="Arial" w:hAnsi="Arial" w:cs="Arial"/>
          <w:b/>
          <w:color w:val="000000"/>
          <w:lang w:val="en-GB"/>
        </w:rPr>
        <w:t>, references and other teaching aids</w:t>
      </w:r>
    </w:p>
    <w:p w14:paraId="7F225FAB" w14:textId="154AC167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64BD318F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Training room</w:t>
      </w:r>
    </w:p>
    <w:p w14:paraId="639C0723" w14:textId="6A2129BA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73CAB4A2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IT support</w:t>
      </w:r>
    </w:p>
    <w:p w14:paraId="5E571C96" w14:textId="254884F3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4EF08B58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ELIXIR-SI eLearning Platform (</w:t>
      </w:r>
      <w:proofErr w:type="spellStart"/>
      <w:r w:rsidRPr="00F276A6">
        <w:rPr>
          <w:rFonts w:ascii="Arial" w:hAnsi="Arial" w:cs="Arial"/>
          <w:b/>
          <w:color w:val="000000"/>
          <w:lang w:val="en-GB"/>
        </w:rPr>
        <w:t>EeLP</w:t>
      </w:r>
      <w:proofErr w:type="spellEnd"/>
      <w:r w:rsidRPr="00F276A6">
        <w:rPr>
          <w:rFonts w:ascii="Arial" w:hAnsi="Arial" w:cs="Arial"/>
          <w:b/>
          <w:color w:val="000000"/>
          <w:lang w:val="en-GB"/>
        </w:rPr>
        <w:t>)</w:t>
      </w:r>
    </w:p>
    <w:p w14:paraId="1A41DE8B" w14:textId="5ED4D050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51CAF255" w14:textId="670C52E4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proofErr w:type="gramStart"/>
      <w:r w:rsidRPr="00F276A6">
        <w:rPr>
          <w:rFonts w:ascii="Arial" w:hAnsi="Arial" w:cs="Arial"/>
          <w:b/>
          <w:color w:val="000000"/>
          <w:lang w:val="en-GB"/>
        </w:rPr>
        <w:t xml:space="preserve">Specific comments for </w:t>
      </w:r>
      <w:proofErr w:type="spellStart"/>
      <w:r w:rsidRPr="00F276A6">
        <w:rPr>
          <w:rFonts w:ascii="Arial" w:hAnsi="Arial" w:cs="Arial"/>
          <w:b/>
          <w:color w:val="000000"/>
          <w:lang w:val="en-GB"/>
        </w:rPr>
        <w:t>EeLP</w:t>
      </w:r>
      <w:proofErr w:type="spellEnd"/>
      <w:r w:rsidRPr="00F276A6">
        <w:rPr>
          <w:rFonts w:ascii="Arial" w:hAnsi="Arial" w:cs="Arial"/>
          <w:b/>
          <w:color w:val="000000"/>
          <w:lang w:val="en-GB"/>
        </w:rPr>
        <w:t>?</w:t>
      </w:r>
      <w:proofErr w:type="gramEnd"/>
    </w:p>
    <w:p w14:paraId="71BF9B17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Pace of teaching</w:t>
      </w:r>
    </w:p>
    <w:p w14:paraId="49520F01" w14:textId="60E25CBB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6C16864F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Social dinner</w:t>
      </w:r>
    </w:p>
    <w:p w14:paraId="1671DEE6" w14:textId="232516A4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Poor     Average     Good     Very good     Excellent</w:t>
      </w:r>
    </w:p>
    <w:p w14:paraId="2980DF32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Please use this place, if any of the questions needs further elaboration.</w:t>
      </w:r>
    </w:p>
    <w:p w14:paraId="61EEC714" w14:textId="1F9B47FA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------------------------------------------------------------------------------------</w:t>
      </w:r>
    </w:p>
    <w:p w14:paraId="720EBEBA" w14:textId="3C0825B4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How did you hear about this course?</w:t>
      </w:r>
    </w:p>
    <w:p w14:paraId="3AB7CF38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Were there enough chances for you to discuss and network with the teaching staff and other participants?</w:t>
      </w:r>
    </w:p>
    <w:p w14:paraId="58D061FC" w14:textId="2C4707EF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Yes     No</w:t>
      </w:r>
    </w:p>
    <w:p w14:paraId="4D4BEF37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Would you recommend this course to other people?</w:t>
      </w:r>
    </w:p>
    <w:p w14:paraId="25F21936" w14:textId="3886F3E2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Yes     No</w:t>
      </w:r>
    </w:p>
    <w:p w14:paraId="38AC2EF9" w14:textId="0785F14E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Please rate the overall quality of this course [0% to 100%]</w:t>
      </w:r>
    </w:p>
    <w:p w14:paraId="5EEFC70E" w14:textId="546D7DF5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Please rate how this course met your expectations [0% to 100%]</w:t>
      </w:r>
    </w:p>
    <w:p w14:paraId="2FB44485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The topics were relevant for my work/research interests</w:t>
      </w:r>
    </w:p>
    <w:p w14:paraId="19188B56" w14:textId="1FB7420C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 xml:space="preserve">Disagree completely     Disagree     No strong feelings     Agree     </w:t>
      </w:r>
      <w:proofErr w:type="spellStart"/>
      <w:r w:rsidRPr="00A23C71">
        <w:rPr>
          <w:rFonts w:ascii="Arial" w:hAnsi="Arial" w:cs="Arial"/>
          <w:color w:val="000000"/>
          <w:lang w:val="en-GB"/>
        </w:rPr>
        <w:t>Agree</w:t>
      </w:r>
      <w:proofErr w:type="spellEnd"/>
      <w:r w:rsidRPr="00A23C71">
        <w:rPr>
          <w:rFonts w:ascii="Arial" w:hAnsi="Arial" w:cs="Arial"/>
          <w:color w:val="000000"/>
          <w:lang w:val="en-GB"/>
        </w:rPr>
        <w:t xml:space="preserve"> completely</w:t>
      </w:r>
    </w:p>
    <w:p w14:paraId="5DA62B12" w14:textId="77777777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I was inspired to new ways of thinking</w:t>
      </w:r>
    </w:p>
    <w:p w14:paraId="0BF0552F" w14:textId="0B9CF6DD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 xml:space="preserve">Disagree completely     Disagree     No strong feelings     Agree     </w:t>
      </w:r>
      <w:proofErr w:type="spellStart"/>
      <w:r w:rsidRPr="00A23C71">
        <w:rPr>
          <w:rFonts w:ascii="Arial" w:hAnsi="Arial" w:cs="Arial"/>
          <w:color w:val="000000"/>
          <w:lang w:val="en-GB"/>
        </w:rPr>
        <w:t>Agree</w:t>
      </w:r>
      <w:proofErr w:type="spellEnd"/>
      <w:r w:rsidRPr="00A23C71">
        <w:rPr>
          <w:rFonts w:ascii="Arial" w:hAnsi="Arial" w:cs="Arial"/>
          <w:color w:val="000000"/>
          <w:lang w:val="en-GB"/>
        </w:rPr>
        <w:t xml:space="preserve"> completely</w:t>
      </w:r>
    </w:p>
    <w:p w14:paraId="1BB8D615" w14:textId="79DF6E72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What did you like most about the course?</w:t>
      </w:r>
    </w:p>
    <w:p w14:paraId="3162933C" w14:textId="2768C878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What did you like least about the course?</w:t>
      </w:r>
    </w:p>
    <w:p w14:paraId="6A358186" w14:textId="1F94B823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Suggestions for improvements</w:t>
      </w:r>
    </w:p>
    <w:p w14:paraId="7DC9F20D" w14:textId="21F06D10" w:rsidR="00A23C71" w:rsidRPr="00F276A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  <w:r w:rsidRPr="00F276A6">
        <w:rPr>
          <w:rFonts w:ascii="Arial" w:hAnsi="Arial" w:cs="Arial"/>
          <w:b/>
          <w:color w:val="000000"/>
          <w:lang w:val="en-GB"/>
        </w:rPr>
        <w:t>Suggestions for future course themes</w:t>
      </w:r>
    </w:p>
    <w:p w14:paraId="4757E65E" w14:textId="77777777" w:rsidR="00A23C71" w:rsidRPr="00A23C71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color w:val="000000"/>
          <w:lang w:val="en-GB"/>
        </w:rPr>
      </w:pPr>
      <w:r w:rsidRPr="00A23C71">
        <w:rPr>
          <w:rFonts w:ascii="Arial" w:hAnsi="Arial" w:cs="Arial"/>
          <w:color w:val="000000"/>
          <w:lang w:val="en-GB"/>
        </w:rPr>
        <w:t>Thank you very much for participating and for filling-in this feedback questionnaire!</w:t>
      </w:r>
    </w:p>
    <w:p w14:paraId="5297CBB2" w14:textId="77777777" w:rsidR="00A23C71" w:rsidRPr="00FB3E66" w:rsidRDefault="00A23C71" w:rsidP="00A23C71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color w:val="000000"/>
          <w:lang w:val="en-GB"/>
        </w:rPr>
      </w:pPr>
    </w:p>
    <w:p w14:paraId="0095AAB7" w14:textId="77777777" w:rsidR="00A23C71" w:rsidRPr="00080720" w:rsidRDefault="00A23C71" w:rsidP="00A23C71">
      <w:pPr>
        <w:rPr>
          <w:rFonts w:ascii="Arial" w:hAnsi="Arial" w:cs="Arial"/>
          <w:lang w:val="en-US"/>
        </w:rPr>
      </w:pPr>
    </w:p>
    <w:sectPr w:rsidR="00A23C71" w:rsidRPr="00080720" w:rsidSect="00D5125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A58FE"/>
    <w:multiLevelType w:val="hybridMultilevel"/>
    <w:tmpl w:val="C9C4E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21161E"/>
    <w:multiLevelType w:val="hybridMultilevel"/>
    <w:tmpl w:val="3F285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1463B"/>
    <w:multiLevelType w:val="hybridMultilevel"/>
    <w:tmpl w:val="17CC4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131B65"/>
    <w:multiLevelType w:val="hybridMultilevel"/>
    <w:tmpl w:val="4546F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43F"/>
    <w:rsid w:val="000101C8"/>
    <w:rsid w:val="00032853"/>
    <w:rsid w:val="00080720"/>
    <w:rsid w:val="00207F1C"/>
    <w:rsid w:val="0063743F"/>
    <w:rsid w:val="00740C63"/>
    <w:rsid w:val="008E0050"/>
    <w:rsid w:val="009830DA"/>
    <w:rsid w:val="00A23C71"/>
    <w:rsid w:val="00D51256"/>
    <w:rsid w:val="00D959FE"/>
    <w:rsid w:val="00EF79B2"/>
    <w:rsid w:val="00F276A6"/>
    <w:rsid w:val="00F550B9"/>
    <w:rsid w:val="00FB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EAF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4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4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33</Words>
  <Characters>304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a.via@gmail.com</dc:creator>
  <cp:keywords/>
  <dc:description/>
  <cp:lastModifiedBy>Rochelle Tractenberg</cp:lastModifiedBy>
  <cp:revision>4</cp:revision>
  <dcterms:created xsi:type="dcterms:W3CDTF">2017-07-21T12:49:00Z</dcterms:created>
  <dcterms:modified xsi:type="dcterms:W3CDTF">2017-07-21T12:54:00Z</dcterms:modified>
</cp:coreProperties>
</file>